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Induced pluripotent stem cells colony morphological features and their definition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7218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rphological features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finitions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ing all pixels included in the object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meter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length of the object boundary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oid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location of the center of the colony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ivalent diameter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diameter of a circle with the same area as the colony region</w:t>
            </w:r>
          </w:p>
        </w:tc>
      </w:tr>
      <w:tr>
        <w:trPr>
          <w:trHeight w:val="33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centricity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atio of distance between the foci of the fitted ellipse and the length of it major axis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dity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atio of the number of pixels in colony over the number of pixels in convex hull of colony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axis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length of the major axis of the fitted ellips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or axis 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length of the minor axis of the fitted ellips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t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atio of the number of pixels in colony over the number of pixels in bounding box of colony.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entation</w:t>
            </w:r>
          </w:p>
        </w:tc>
        <w:tc>
          <w:tcPr>
            <w:tcW w:w="7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ngle between the x-axis and the major axis of the fitted ellipse that has the same second-moments as the colony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07:22:00Z</dcterms:created>
  <dc:creator>Kavitha</dc:creator>
  <dc:description/>
  <dc:language>en-US</dc:language>
  <cp:lastModifiedBy>User</cp:lastModifiedBy>
  <dcterms:modified xsi:type="dcterms:W3CDTF">2017-12-09T07:23:00Z</dcterms:modified>
  <cp:revision>3</cp:revision>
  <dc:subject/>
  <dc:title/>
</cp:coreProperties>
</file>